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1" w:type="dxa"/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000" w:firstRow="0" w:lastRow="0" w:firstColumn="0" w:lastColumn="0" w:noHBand="0" w:noVBand="0"/>
      </w:tblPr>
      <w:tblGrid>
        <w:gridCol w:w="3507"/>
        <w:gridCol w:w="1538"/>
        <w:gridCol w:w="1440"/>
        <w:gridCol w:w="1440"/>
        <w:gridCol w:w="1440"/>
      </w:tblGrid>
      <w:tr w:rsidR="009D652C" w14:paraId="1CDA3C97" w14:textId="77777777" w:rsidTr="00E3399A">
        <w:trPr>
          <w:trHeight w:val="257"/>
        </w:trPr>
        <w:tc>
          <w:tcPr>
            <w:tcW w:w="3507" w:type="dxa"/>
            <w:shd w:val="clear" w:color="auto" w:fill="auto"/>
            <w:vAlign w:val="bottom"/>
          </w:tcPr>
          <w:p w14:paraId="3CC50905" w14:textId="77777777" w:rsidR="009D652C" w:rsidRDefault="009D652C" w:rsidP="009F72B3">
            <w:pPr>
              <w:rPr>
                <w:sz w:val="20"/>
                <w:szCs w:val="20"/>
              </w:rPr>
            </w:pPr>
            <w:bookmarkStart w:id="0" w:name="_GoBack" w:colFirst="1" w:colLast="4"/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F7DF41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9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3CA3AB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-9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5FB60F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-1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D8163F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tRNA count</w:t>
            </w:r>
          </w:p>
        </w:tc>
      </w:tr>
      <w:bookmarkEnd w:id="0"/>
      <w:tr w:rsidR="009D652C" w14:paraId="79081097" w14:textId="77777777" w:rsidTr="00E339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7B532E31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264_Arg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1FF6A0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82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453677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471AA5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D5F440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3522</w:t>
            </w:r>
          </w:p>
        </w:tc>
      </w:tr>
      <w:tr w:rsidR="009D652C" w14:paraId="0C176CF7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45716CC9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216_Gln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2B6745A5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99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3E790A0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5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5A4211E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0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4975152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291</w:t>
            </w:r>
          </w:p>
        </w:tc>
      </w:tr>
      <w:tr w:rsidR="009D652C" w14:paraId="17FEFEA7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79BBFFB7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212_Glu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3C4E1454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58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A6EB64E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86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454955F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3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BF3187B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120854</w:t>
            </w:r>
          </w:p>
        </w:tc>
      </w:tr>
      <w:tr w:rsidR="009D652C" w14:paraId="3CBE3178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2C7C0996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189_Met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2D888CD2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38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A8F1925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1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EC49DE0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8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7E95066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12978</w:t>
            </w:r>
          </w:p>
        </w:tc>
      </w:tr>
      <w:tr w:rsidR="009D652C" w14:paraId="6E2ECDAC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677CAF51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187_Leu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355EB7C1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1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DBC2E39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74602A6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3E047CA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542</w:t>
            </w:r>
          </w:p>
        </w:tc>
      </w:tr>
      <w:tr w:rsidR="009D652C" w14:paraId="0114F435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14952FA8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170_Met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3A51F05C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29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47ED954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6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1645889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2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1A564B3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8919</w:t>
            </w:r>
          </w:p>
        </w:tc>
      </w:tr>
      <w:tr w:rsidR="009D652C" w14:paraId="639CEFF7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1BE94C2E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164_Leu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601C39A8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91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5DCC92C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1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21E64C3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30C8D7F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219</w:t>
            </w:r>
          </w:p>
        </w:tc>
      </w:tr>
      <w:tr w:rsidR="009D652C" w14:paraId="4F70F200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16AEC4BA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163_Leu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49BDDFEC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9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4443E19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1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90F0500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0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03F8226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2513</w:t>
            </w:r>
          </w:p>
        </w:tc>
      </w:tr>
      <w:tr w:rsidR="009D652C" w14:paraId="218803B5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3B00D021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152_Ser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293D4B92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35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F88E1C1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38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149680E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06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829AABD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35534</w:t>
            </w:r>
          </w:p>
        </w:tc>
      </w:tr>
      <w:tr w:rsidR="009D652C" w14:paraId="5C51BE75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7A02F192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151_Pro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5DFA5E6E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299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9058D7B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5119AA0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F65B807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1459</w:t>
            </w:r>
          </w:p>
        </w:tc>
      </w:tr>
      <w:tr w:rsidR="009D652C" w14:paraId="167CFFF9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47046725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150_Arg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0EF5CBB7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474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694D3B9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6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68B0214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3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DDB70A3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36894</w:t>
            </w:r>
          </w:p>
        </w:tc>
      </w:tr>
      <w:tr w:rsidR="009D652C" w14:paraId="307A60CF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5474B684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138_Ser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1C8AD599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14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5311AC9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46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7DD6072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2C9BD92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2366</w:t>
            </w:r>
          </w:p>
        </w:tc>
      </w:tr>
      <w:tr w:rsidR="009D652C" w14:paraId="55F24B2E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61E0A5B6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126_Lys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02422005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98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DD31EAF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2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74CE243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5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B910826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6793</w:t>
            </w:r>
          </w:p>
        </w:tc>
      </w:tr>
      <w:tr w:rsidR="009D652C" w14:paraId="7F6A0FF3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4B3B1873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125_Asp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3525CD78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72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6483855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7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BA5D026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7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32F0F48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40892</w:t>
            </w:r>
          </w:p>
        </w:tc>
      </w:tr>
      <w:tr w:rsidR="009D652C" w14:paraId="44BAE8A1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22F2D278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115_Val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5880FC5D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90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75E7385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2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D829933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7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63BF1E1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30918</w:t>
            </w:r>
          </w:p>
        </w:tc>
      </w:tr>
      <w:tr w:rsidR="009D652C" w14:paraId="1530A1B5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517B428D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091_Leu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00B501CE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08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B12E280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7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E8817D9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9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607D2D9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17190</w:t>
            </w:r>
          </w:p>
        </w:tc>
      </w:tr>
      <w:tr w:rsidR="009D652C" w14:paraId="417172AE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05B84C30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090_Gly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0A4F8018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4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6F1C41B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8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3FCF9CE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7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B081DF1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4065</w:t>
            </w:r>
          </w:p>
        </w:tc>
      </w:tr>
      <w:tr w:rsidR="009D652C" w14:paraId="1EA1BF82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384945AB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081_Ala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6E027D65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526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0918872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26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A2C67E4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85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49A4DA7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91939</w:t>
            </w:r>
          </w:p>
        </w:tc>
      </w:tr>
      <w:tr w:rsidR="009D652C" w14:paraId="6DC47057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3E3CAEC6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080_Ile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3909C5E3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89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6F954C7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59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63642CA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33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AAD19D2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95551</w:t>
            </w:r>
          </w:p>
        </w:tc>
      </w:tr>
      <w:tr w:rsidR="009D652C" w14:paraId="018A14FD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2416BEC1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070_Thr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17A0C36A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14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D75700F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99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D58ABEA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23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DC8203F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68762</w:t>
            </w:r>
          </w:p>
        </w:tc>
      </w:tr>
      <w:tr w:rsidR="009D652C" w14:paraId="3805357E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2953EA61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069_Tyr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1353551F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42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EF548FB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7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2FDCF04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DFB980D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1938</w:t>
            </w:r>
          </w:p>
        </w:tc>
      </w:tr>
      <w:tr w:rsidR="009D652C" w14:paraId="4AC39F2B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3AE1E589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068_Gly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072F8C8B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99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62F66D2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9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3885437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1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0139839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17837</w:t>
            </w:r>
          </w:p>
        </w:tc>
      </w:tr>
      <w:tr w:rsidR="009D652C" w14:paraId="20B15753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4DBE1401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066_Trp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10124CF9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72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91FA16F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4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D80E2E9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3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48DD858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30700</w:t>
            </w:r>
          </w:p>
        </w:tc>
      </w:tr>
      <w:tr w:rsidR="009D652C" w14:paraId="60364DE2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4E6FDD33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057_His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3485C365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16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AA5D9AE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8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79C8F7A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1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C38F5B0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7518</w:t>
            </w:r>
          </w:p>
        </w:tc>
      </w:tr>
      <w:tr w:rsidR="009D652C" w14:paraId="5701D844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1E56B524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053_Phe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7F6FD7FA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05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0BD90FA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36F83BE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81DB6FC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1203</w:t>
            </w:r>
          </w:p>
        </w:tc>
      </w:tr>
      <w:tr w:rsidR="009D652C" w14:paraId="2BADD94D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7CD286CF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030_Cys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338AB8CC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27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BE03EDA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27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4D81BBF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06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1AD2D40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70828</w:t>
            </w:r>
          </w:p>
        </w:tc>
      </w:tr>
      <w:tr w:rsidR="009D652C" w14:paraId="0F65D3ED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47762BC6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021_Asn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1B7A2BBD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249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8ECBF36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03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D705461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84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961FE4F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178660</w:t>
            </w:r>
          </w:p>
        </w:tc>
      </w:tr>
      <w:tr w:rsidR="009D652C" w14:paraId="7357745C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507FD98D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DSEM_018_Met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53C9E7BD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179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3CC1E9F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48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8BF6EE3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39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30DCBFC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305158</w:t>
            </w:r>
          </w:p>
        </w:tc>
      </w:tr>
      <w:tr w:rsidR="009D652C" w14:paraId="7A1E19D1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7D17EA53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DSEM_189_Met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19856A91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97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E55EC42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1556091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366642E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831</w:t>
            </w:r>
          </w:p>
        </w:tc>
      </w:tr>
      <w:tr w:rsidR="009D652C" w14:paraId="33E05E92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6FD15059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DSEM_187_His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4C04560D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50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D6603F7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DB3135E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9FAC18F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250</w:t>
            </w:r>
          </w:p>
        </w:tc>
      </w:tr>
      <w:tr w:rsidR="009D652C" w14:paraId="7BD8B326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4198D5CA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DSEM_164_Ile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1F4E7C8D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10D02B8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B2E09FD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041EAC8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</w:tr>
      <w:tr w:rsidR="009D652C" w14:paraId="16D25222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435DB75C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DSEM_163_Gln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7D5024B4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7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69CF6E5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EB85913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13E1C5A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30</w:t>
            </w:r>
          </w:p>
        </w:tc>
      </w:tr>
      <w:tr w:rsidR="009D652C" w14:paraId="33D0E780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1DA5A6FD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DSEM_143_Pro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7703FA12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1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E9D6D49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8768753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6325417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9</w:t>
            </w:r>
          </w:p>
        </w:tc>
      </w:tr>
      <w:tr w:rsidR="009D652C" w14:paraId="5AD8B6ED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704DD79D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DSEM_142_Glu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75559220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33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ED3CBA2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5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E38095A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6CB9324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946</w:t>
            </w:r>
          </w:p>
        </w:tc>
      </w:tr>
      <w:tr w:rsidR="009D652C" w14:paraId="2C478F42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46EE7CB0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DSEM_132_Met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46323691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51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F642F39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1744952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52D7754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78</w:t>
            </w:r>
          </w:p>
        </w:tc>
      </w:tr>
      <w:tr w:rsidR="009D652C" w14:paraId="78EE3A35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504FA43A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DSEM_129_Ala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1A5C2954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484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CAA3057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5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80D559F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29A6A57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5591</w:t>
            </w:r>
          </w:p>
        </w:tc>
      </w:tr>
      <w:tr w:rsidR="009D652C" w14:paraId="42E19D69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663C02B5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DSEM_114_Lys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2740C979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6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B7DFA20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AF18F4B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012F8DB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13</w:t>
            </w:r>
          </w:p>
        </w:tc>
      </w:tr>
      <w:tr w:rsidR="009D652C" w14:paraId="2C876EE6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6460934B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DSEM_108_Gly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67FF8F64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22CE5CA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F7856E5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6AA40DE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</w:tr>
      <w:tr w:rsidR="009D652C" w14:paraId="7F823446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62B636C2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DSEM_103_Phe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035F9C14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5F35874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394FB8F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583773C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</w:tr>
      <w:tr w:rsidR="009D652C" w14:paraId="23ECFAAB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411C6ED2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DSEM_099_Gly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7AD43ED5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B7B7BB2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B45417F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AEE52D7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8</w:t>
            </w:r>
          </w:p>
        </w:tc>
      </w:tr>
      <w:tr w:rsidR="009D652C" w14:paraId="250AE4DB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55592FA3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DSEM_096_Met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59855EEC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9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C977459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9577AC3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C0D4B33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74</w:t>
            </w:r>
          </w:p>
        </w:tc>
      </w:tr>
      <w:tr w:rsidR="009D652C" w14:paraId="2C5C6787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2DFA6CD1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DSEM_062_Trp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7B2D5DCC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8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6744D14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9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6BDB663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9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70A9755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6754</w:t>
            </w:r>
          </w:p>
        </w:tc>
      </w:tr>
      <w:tr w:rsidR="009D652C" w14:paraId="721DDE68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6FFC831A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DSEM_061_Gly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453E6D36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9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6F098B2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71EA39A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D773AF6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</w:tr>
      <w:tr w:rsidR="009D652C" w14:paraId="50E3BB98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7EEA4353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DSEM_041_Cys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7C25B79E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E021AF7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1D1453B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459B790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168</w:t>
            </w:r>
          </w:p>
        </w:tc>
      </w:tr>
      <w:tr w:rsidR="009D652C" w14:paraId="237F1F4C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4BA09D78" w14:textId="77777777" w:rsidR="009D652C" w:rsidRDefault="009D652C" w:rsidP="009F72B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CSEMmt_Val_</w:t>
            </w:r>
            <w:proofErr w:type="gramStart"/>
            <w:r>
              <w:rPr>
                <w:sz w:val="20"/>
                <w:szCs w:val="20"/>
              </w:rPr>
              <w:t>c</w:t>
            </w:r>
            <w:proofErr w:type="spellEnd"/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13936..14031)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6BC5E9F8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2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2ADC615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F94D82F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C368AFF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295</w:t>
            </w:r>
          </w:p>
        </w:tc>
      </w:tr>
      <w:tr w:rsidR="009D652C" w14:paraId="58E6CE7D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5EE06519" w14:textId="77777777" w:rsidR="009D652C" w:rsidRDefault="009D652C" w:rsidP="009F72B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CSEMmt_Tyr_</w:t>
            </w:r>
            <w:proofErr w:type="gramStart"/>
            <w:r>
              <w:rPr>
                <w:sz w:val="20"/>
                <w:szCs w:val="20"/>
              </w:rPr>
              <w:t>c</w:t>
            </w:r>
            <w:proofErr w:type="spellEnd"/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1625..1720)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61935CA7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D565413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3E43BD7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5D85FFB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</w:tr>
      <w:tr w:rsidR="009D652C" w14:paraId="5C8C392A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298C74FE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SEMmt_Trp_</w:t>
            </w:r>
            <w:proofErr w:type="gramStart"/>
            <w:r>
              <w:rPr>
                <w:sz w:val="20"/>
                <w:szCs w:val="20"/>
              </w:rPr>
              <w:t>1509..</w:t>
            </w:r>
            <w:proofErr w:type="gramEnd"/>
            <w:r>
              <w:rPr>
                <w:sz w:val="20"/>
                <w:szCs w:val="20"/>
              </w:rPr>
              <w:t>1602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0C70F71D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4C4C7E8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C360E35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0CBFBEA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28</w:t>
            </w:r>
          </w:p>
        </w:tc>
      </w:tr>
      <w:tr w:rsidR="009D652C" w14:paraId="2486E1E9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0A79F586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SEMmt_Thr_</w:t>
            </w:r>
            <w:proofErr w:type="gramStart"/>
            <w:r>
              <w:rPr>
                <w:sz w:val="20"/>
                <w:szCs w:val="20"/>
              </w:rPr>
              <w:t>9849..</w:t>
            </w:r>
            <w:proofErr w:type="gramEnd"/>
            <w:r>
              <w:rPr>
                <w:sz w:val="20"/>
                <w:szCs w:val="20"/>
              </w:rPr>
              <w:t>9944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03CCD36D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0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3D7A37C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2A7B04D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6235529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9</w:t>
            </w:r>
          </w:p>
        </w:tc>
      </w:tr>
      <w:tr w:rsidR="009D652C" w14:paraId="50CD7D16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65955D37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SEMmt_Ser_</w:t>
            </w:r>
            <w:proofErr w:type="gramStart"/>
            <w:r>
              <w:rPr>
                <w:sz w:val="20"/>
                <w:szCs w:val="20"/>
              </w:rPr>
              <w:t>6308..</w:t>
            </w:r>
            <w:proofErr w:type="gramEnd"/>
            <w:r>
              <w:rPr>
                <w:sz w:val="20"/>
                <w:szCs w:val="20"/>
              </w:rPr>
              <w:t>6404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2E260250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88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3339028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07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C2E00E1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BE4BA57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75887</w:t>
            </w:r>
          </w:p>
        </w:tc>
      </w:tr>
      <w:tr w:rsidR="009D652C" w14:paraId="691B0069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76449AE4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ICSEMmt_Ser_</w:t>
            </w:r>
            <w:proofErr w:type="gramStart"/>
            <w:r>
              <w:rPr>
                <w:sz w:val="20"/>
                <w:szCs w:val="20"/>
              </w:rPr>
              <w:t>11602..</w:t>
            </w:r>
            <w:proofErr w:type="gramEnd"/>
            <w:r>
              <w:rPr>
                <w:sz w:val="20"/>
                <w:szCs w:val="20"/>
              </w:rPr>
              <w:t>11697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40F71E3B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2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34F8B95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DAABE46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A5279E5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</w:tr>
      <w:tr w:rsidR="009D652C" w14:paraId="1975C7B8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4BEB9B27" w14:textId="77777777" w:rsidR="009D652C" w:rsidRDefault="009D652C" w:rsidP="009F72B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CSEMmt_Pro_</w:t>
            </w:r>
            <w:proofErr w:type="gramStart"/>
            <w:r>
              <w:rPr>
                <w:sz w:val="20"/>
                <w:szCs w:val="20"/>
              </w:rPr>
              <w:t>c</w:t>
            </w:r>
            <w:proofErr w:type="spellEnd"/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9915..10007)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28AC0D4C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2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B86E630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139A784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BDC31F9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55</w:t>
            </w:r>
          </w:p>
        </w:tc>
      </w:tr>
      <w:tr w:rsidR="009D652C" w14:paraId="3F494C96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567BA267" w14:textId="77777777" w:rsidR="009D652C" w:rsidRDefault="009D652C" w:rsidP="009F72B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CSEMmt_Phe_</w:t>
            </w:r>
            <w:proofErr w:type="gramStart"/>
            <w:r>
              <w:rPr>
                <w:sz w:val="20"/>
                <w:szCs w:val="20"/>
              </w:rPr>
              <w:t>c</w:t>
            </w:r>
            <w:proofErr w:type="spellEnd"/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6433..6528)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60122AF9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4077F54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EAC906F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D2DC0C6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</w:tr>
      <w:tr w:rsidR="009D652C" w14:paraId="5E64368A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7A0BFC77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SEMmt_Met_</w:t>
            </w:r>
            <w:proofErr w:type="gramStart"/>
            <w:r>
              <w:rPr>
                <w:sz w:val="20"/>
                <w:szCs w:val="20"/>
              </w:rPr>
              <w:t>405..</w:t>
            </w:r>
            <w:proofErr w:type="gramEnd"/>
            <w:r>
              <w:rPr>
                <w:sz w:val="20"/>
                <w:szCs w:val="20"/>
              </w:rPr>
              <w:t>500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38E1699A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1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A9D02E6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485161C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0AE00DE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160</w:t>
            </w:r>
          </w:p>
        </w:tc>
      </w:tr>
      <w:tr w:rsidR="009D652C" w14:paraId="0455840A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458D2992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SEMmt_Lys_</w:t>
            </w:r>
            <w:proofErr w:type="gramStart"/>
            <w:r>
              <w:rPr>
                <w:sz w:val="20"/>
                <w:szCs w:val="20"/>
              </w:rPr>
              <w:t>3969..</w:t>
            </w:r>
            <w:proofErr w:type="gramEnd"/>
            <w:r>
              <w:rPr>
                <w:sz w:val="20"/>
                <w:szCs w:val="20"/>
              </w:rPr>
              <w:t>4068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53808CEC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4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5AB0D22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E238B33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49FDFB3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83</w:t>
            </w:r>
          </w:p>
        </w:tc>
      </w:tr>
      <w:tr w:rsidR="009D652C" w14:paraId="3B007A92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5FB714F9" w14:textId="77777777" w:rsidR="009D652C" w:rsidRDefault="009D652C" w:rsidP="009F72B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CSEMmt_Leu_</w:t>
            </w:r>
            <w:proofErr w:type="gramStart"/>
            <w:r>
              <w:rPr>
                <w:sz w:val="20"/>
                <w:szCs w:val="20"/>
              </w:rPr>
              <w:t>c</w:t>
            </w:r>
            <w:proofErr w:type="spellEnd"/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12647..12745)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0DAC8E25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6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FD5D452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93F0E14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30BE943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645</w:t>
            </w:r>
          </w:p>
        </w:tc>
      </w:tr>
      <w:tr w:rsidR="009D652C" w14:paraId="0A6D6FA0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1C6AF49B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SEMmt_Leu_</w:t>
            </w:r>
            <w:proofErr w:type="gramStart"/>
            <w:r>
              <w:rPr>
                <w:sz w:val="20"/>
                <w:szCs w:val="20"/>
              </w:rPr>
              <w:t>3225..</w:t>
            </w:r>
            <w:proofErr w:type="gramEnd"/>
            <w:r>
              <w:rPr>
                <w:sz w:val="20"/>
                <w:szCs w:val="20"/>
              </w:rPr>
              <w:t>3319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4E368F50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1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E24C1F6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331C24D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6F7C5D6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75</w:t>
            </w:r>
          </w:p>
        </w:tc>
      </w:tr>
      <w:tr w:rsidR="009D652C" w14:paraId="40C2A45A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235FFF2E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SEMmt_Ile_</w:t>
            </w:r>
            <w:proofErr w:type="gramStart"/>
            <w:r>
              <w:rPr>
                <w:sz w:val="20"/>
                <w:szCs w:val="20"/>
              </w:rPr>
              <w:t>266..</w:t>
            </w:r>
            <w:proofErr w:type="gramEnd"/>
            <w:r>
              <w:rPr>
                <w:sz w:val="20"/>
                <w:szCs w:val="20"/>
              </w:rPr>
              <w:t>359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34CD4813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7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252DBDE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FC99AC0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442C669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162</w:t>
            </w:r>
          </w:p>
        </w:tc>
      </w:tr>
      <w:tr w:rsidR="009D652C" w14:paraId="6765317C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0627F46E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SEMmt_Ile_</w:t>
            </w:r>
            <w:proofErr w:type="gramStart"/>
            <w:r>
              <w:rPr>
                <w:sz w:val="20"/>
                <w:szCs w:val="20"/>
              </w:rPr>
              <w:t>119..</w:t>
            </w:r>
            <w:proofErr w:type="gramEnd"/>
            <w:r>
              <w:rPr>
                <w:sz w:val="20"/>
                <w:szCs w:val="20"/>
              </w:rPr>
              <w:t>211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45D8CA5F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8D87102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274330B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ED6F442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</w:tr>
      <w:tr w:rsidR="009D652C" w14:paraId="66804207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30285404" w14:textId="77777777" w:rsidR="009D652C" w:rsidRDefault="009D652C" w:rsidP="009F72B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CSEMmt_His_</w:t>
            </w:r>
            <w:proofErr w:type="gramStart"/>
            <w:r>
              <w:rPr>
                <w:sz w:val="20"/>
                <w:szCs w:val="20"/>
              </w:rPr>
              <w:t>c</w:t>
            </w:r>
            <w:proofErr w:type="spellEnd"/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8193..8286)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162BDB7F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B9059E6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BD5A053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D746CD7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</w:tr>
      <w:tr w:rsidR="009D652C" w14:paraId="40CC5636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61720326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SEMmt_Gly_</w:t>
            </w:r>
            <w:proofErr w:type="gramStart"/>
            <w:r>
              <w:rPr>
                <w:sz w:val="20"/>
                <w:szCs w:val="20"/>
              </w:rPr>
              <w:t>5701..</w:t>
            </w:r>
            <w:proofErr w:type="gramEnd"/>
            <w:r>
              <w:rPr>
                <w:sz w:val="20"/>
                <w:szCs w:val="20"/>
              </w:rPr>
              <w:t>5793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6DEFA544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8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DA40117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7CA8BAC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05D27CA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351</w:t>
            </w:r>
          </w:p>
        </w:tc>
      </w:tr>
      <w:tr w:rsidR="009D652C" w14:paraId="21EEFDBB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7A1429C2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SEMmt_Glu_</w:t>
            </w:r>
            <w:proofErr w:type="gramStart"/>
            <w:r>
              <w:rPr>
                <w:sz w:val="20"/>
                <w:szCs w:val="20"/>
              </w:rPr>
              <w:t>6373..</w:t>
            </w:r>
            <w:proofErr w:type="gramEnd"/>
            <w:r>
              <w:rPr>
                <w:sz w:val="20"/>
                <w:szCs w:val="20"/>
              </w:rPr>
              <w:t>6465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7292F700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6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B1AC133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7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C72814B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FD6E3D3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61</w:t>
            </w:r>
          </w:p>
        </w:tc>
      </w:tr>
      <w:tr w:rsidR="009D652C" w14:paraId="1501ABCE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6888ADF2" w14:textId="77777777" w:rsidR="009D652C" w:rsidRDefault="009D652C" w:rsidP="009F72B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CSEMmt_Gln_</w:t>
            </w:r>
            <w:proofErr w:type="gramStart"/>
            <w:r>
              <w:rPr>
                <w:sz w:val="20"/>
                <w:szCs w:val="20"/>
              </w:rPr>
              <w:t>c</w:t>
            </w:r>
            <w:proofErr w:type="spellEnd"/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340..433)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5E8613E6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2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8B6497A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42DAEE0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79AB43F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479</w:t>
            </w:r>
          </w:p>
        </w:tc>
      </w:tr>
      <w:tr w:rsidR="009D652C" w14:paraId="5C0592CA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7C28CC48" w14:textId="77777777" w:rsidR="009D652C" w:rsidRDefault="009D652C" w:rsidP="009F72B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CSEMmt_Cys_</w:t>
            </w:r>
            <w:proofErr w:type="gramStart"/>
            <w:r>
              <w:rPr>
                <w:sz w:val="20"/>
                <w:szCs w:val="20"/>
              </w:rPr>
              <w:t>c</w:t>
            </w:r>
            <w:proofErr w:type="spellEnd"/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1565..1655)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4431ED2D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6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A64BD79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5C5BAE7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D9FF1A1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59</w:t>
            </w:r>
          </w:p>
        </w:tc>
      </w:tr>
      <w:tr w:rsidR="009D652C" w14:paraId="745C5714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5CDD3F66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SEMmt_Asp_</w:t>
            </w:r>
            <w:proofErr w:type="gramStart"/>
            <w:r>
              <w:rPr>
                <w:sz w:val="20"/>
                <w:szCs w:val="20"/>
              </w:rPr>
              <w:t>4039..</w:t>
            </w:r>
            <w:proofErr w:type="gramEnd"/>
            <w:r>
              <w:rPr>
                <w:sz w:val="20"/>
                <w:szCs w:val="20"/>
              </w:rPr>
              <w:t>4130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2ED61B1A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8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6DA6F43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4EB4DBB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211EA75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32</w:t>
            </w:r>
          </w:p>
        </w:tc>
      </w:tr>
      <w:tr w:rsidR="009D652C" w14:paraId="496050DF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15858C89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SEMmt_Asn_</w:t>
            </w:r>
            <w:proofErr w:type="gramStart"/>
            <w:r>
              <w:rPr>
                <w:sz w:val="20"/>
                <w:szCs w:val="20"/>
              </w:rPr>
              <w:t>6244..</w:t>
            </w:r>
            <w:proofErr w:type="gramEnd"/>
            <w:r>
              <w:rPr>
                <w:sz w:val="20"/>
                <w:szCs w:val="20"/>
              </w:rPr>
              <w:t>6338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3F6D1765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5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7275D4C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C33241F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0FD883C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1370</w:t>
            </w:r>
          </w:p>
        </w:tc>
      </w:tr>
      <w:tr w:rsidR="009D652C" w14:paraId="5AAD5556" w14:textId="77777777" w:rsidTr="009F72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/>
        </w:trPr>
        <w:tc>
          <w:tcPr>
            <w:tcW w:w="3507" w:type="dxa"/>
            <w:tcBorders>
              <w:right w:val="none" w:sz="1" w:space="0" w:color="000000"/>
            </w:tcBorders>
            <w:shd w:val="clear" w:color="auto" w:fill="auto"/>
            <w:vAlign w:val="bottom"/>
          </w:tcPr>
          <w:p w14:paraId="0F0B4438" w14:textId="77777777" w:rsidR="009D652C" w:rsidRDefault="009D652C" w:rsidP="009F72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SEMmt_Ala_</w:t>
            </w:r>
            <w:proofErr w:type="gramStart"/>
            <w:r>
              <w:rPr>
                <w:sz w:val="20"/>
                <w:szCs w:val="20"/>
              </w:rPr>
              <w:t>6114..</w:t>
            </w:r>
            <w:proofErr w:type="gramEnd"/>
            <w:r>
              <w:rPr>
                <w:sz w:val="20"/>
                <w:szCs w:val="20"/>
              </w:rPr>
              <w:t>6207</w:t>
            </w:r>
          </w:p>
        </w:tc>
        <w:tc>
          <w:tcPr>
            <w:tcW w:w="1538" w:type="dxa"/>
            <w:shd w:val="clear" w:color="auto" w:fill="auto"/>
            <w:vAlign w:val="bottom"/>
          </w:tcPr>
          <w:p w14:paraId="3E44DD94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1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2F54A4F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9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730A6D8" w14:textId="77777777" w:rsidR="009D652C" w:rsidRDefault="009D652C" w:rsidP="009F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07D86E9" w14:textId="77777777" w:rsidR="009D652C" w:rsidRDefault="009D652C" w:rsidP="009F72B3">
            <w:pPr>
              <w:jc w:val="center"/>
            </w:pPr>
            <w:r>
              <w:rPr>
                <w:sz w:val="20"/>
                <w:szCs w:val="20"/>
              </w:rPr>
              <w:t>396</w:t>
            </w:r>
          </w:p>
        </w:tc>
      </w:tr>
    </w:tbl>
    <w:p w14:paraId="46AFA307" w14:textId="77777777" w:rsidR="00014C09" w:rsidRDefault="00014C09"/>
    <w:sectPr w:rsidR="00014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nQuanYi Micro Hei">
    <w:altName w:val="MS Gothic"/>
    <w:charset w:val="80"/>
    <w:family w:val="auto"/>
    <w:pitch w:val="variable"/>
  </w:font>
  <w:font w:name="Lohit Hindi">
    <w:altName w:val="MS Gothic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52C"/>
    <w:rsid w:val="00014C09"/>
    <w:rsid w:val="009D652C"/>
    <w:rsid w:val="00E33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65731"/>
  <w15:chartTrackingRefBased/>
  <w15:docId w15:val="{3538E4EC-22ED-4975-BF34-6BB17016C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652C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WenQuanYi Micro Hei" w:hAnsi="Times New Roman" w:cs="Lohit Hindi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van leuven</dc:creator>
  <cp:keywords/>
  <dc:description/>
  <cp:lastModifiedBy>james van leuven</cp:lastModifiedBy>
  <cp:revision>2</cp:revision>
  <dcterms:created xsi:type="dcterms:W3CDTF">2018-07-11T22:23:00Z</dcterms:created>
  <dcterms:modified xsi:type="dcterms:W3CDTF">2018-07-13T22:05:00Z</dcterms:modified>
</cp:coreProperties>
</file>